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75EE2" w14:textId="77777777" w:rsidR="001D74CE" w:rsidRPr="007F1E39" w:rsidRDefault="001D74CE" w:rsidP="00DE480C">
      <w:pPr>
        <w:pStyle w:val="a9"/>
        <w:adjustRightInd w:val="0"/>
        <w:snapToGrid w:val="0"/>
        <w:spacing w:before="120" w:after="0" w:line="480" w:lineRule="auto"/>
        <w:ind w:left="0"/>
        <w:contextualSpacing w:val="0"/>
        <w:rPr>
          <w:rFonts w:ascii="Times New Roman" w:eastAsia="Times New Roman" w:hAnsi="Times New Roman"/>
          <w:color w:val="000000" w:themeColor="text1"/>
        </w:rPr>
      </w:pPr>
      <w:r w:rsidRPr="007F1E39">
        <w:rPr>
          <w:rFonts w:ascii="Times New Roman" w:eastAsia="Times New Roman" w:hAnsi="Times New Roman"/>
          <w:b/>
          <w:bCs/>
          <w:color w:val="000000" w:themeColor="text1"/>
        </w:rPr>
        <w:t>Table S4</w:t>
      </w:r>
      <w:r w:rsidRPr="007F1E39">
        <w:rPr>
          <w:rFonts w:ascii="Times New Roman" w:eastAsia="Times New Roman" w:hAnsi="Times New Roman"/>
          <w:color w:val="000000" w:themeColor="text1"/>
        </w:rPr>
        <w:t xml:space="preserve">. </w:t>
      </w:r>
      <w:sdt>
        <w:sdtPr>
          <w:rPr>
            <w:color w:val="000000" w:themeColor="text1"/>
          </w:rPr>
          <w:tag w:val="goog_rdk_10"/>
          <w:id w:val="-1225220615"/>
        </w:sdtPr>
        <w:sdtEndPr/>
        <w:sdtContent/>
      </w:sdt>
      <w:r w:rsidRPr="007F1E39">
        <w:rPr>
          <w:rFonts w:ascii="Times New Roman" w:eastAsia="Times New Roman" w:hAnsi="Times New Roman"/>
          <w:color w:val="000000" w:themeColor="text1"/>
        </w:rPr>
        <w:t>Comparison of parameters among different studies.</w:t>
      </w:r>
    </w:p>
    <w:tbl>
      <w:tblPr>
        <w:tblW w:w="9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1"/>
        <w:gridCol w:w="1617"/>
        <w:gridCol w:w="1701"/>
        <w:gridCol w:w="1939"/>
        <w:gridCol w:w="1660"/>
      </w:tblGrid>
      <w:tr w:rsidR="001D74CE" w:rsidRPr="007F1E39" w14:paraId="0D6624A0" w14:textId="77777777" w:rsidTr="008C1E43">
        <w:trPr>
          <w:cantSplit/>
        </w:trPr>
        <w:tc>
          <w:tcPr>
            <w:tcW w:w="22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FD971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5BFFB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Our model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#2827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2EAA9" w14:textId="77777777" w:rsidR="001D74CE" w:rsidRPr="001A32D2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Meacci model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a</w:t>
            </w:r>
          </w:p>
        </w:tc>
        <w:tc>
          <w:tcPr>
            <w:tcW w:w="1939" w:type="dxa"/>
            <w:vAlign w:val="center"/>
          </w:tcPr>
          <w:p w14:paraId="7EE10D36" w14:textId="77777777" w:rsidR="001D74CE" w:rsidRPr="001A32D2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Fischer model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a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4DD2F" w14:textId="77777777" w:rsidR="001D74CE" w:rsidRPr="001A32D2" w:rsidRDefault="001D74CE" w:rsidP="008C1E43">
            <w:pPr>
              <w:adjustRightInd w:val="0"/>
              <w:snapToGrid w:val="0"/>
              <w:spacing w:before="120" w:line="240" w:lineRule="exact"/>
              <w:ind w:firstLine="170"/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Wu model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a</w:t>
            </w:r>
          </w:p>
        </w:tc>
      </w:tr>
      <w:tr w:rsidR="001D74CE" w:rsidRPr="007F1E39" w14:paraId="1165C5A9" w14:textId="77777777" w:rsidTr="008C1E43">
        <w:trPr>
          <w:cantSplit/>
        </w:trPr>
        <w:tc>
          <w:tcPr>
            <w:tcW w:w="2201" w:type="dxa"/>
            <w:tcBorders>
              <w:tl2br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7CBB8" w14:textId="77777777" w:rsidR="001D74CE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                 Dimension</w:t>
            </w:r>
          </w:p>
          <w:p w14:paraId="346F1129" w14:textId="77777777" w:rsidR="001D74CE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Kinetic</w:t>
            </w:r>
          </w:p>
          <w:p w14:paraId="23F21808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parameter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b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09EFC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FE63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1</w:t>
            </w:r>
          </w:p>
        </w:tc>
        <w:tc>
          <w:tcPr>
            <w:tcW w:w="1939" w:type="dxa"/>
            <w:vAlign w:val="center"/>
          </w:tcPr>
          <w:p w14:paraId="34A090F2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573E78">
              <w:rPr>
                <w:iCs/>
                <w:color w:val="000000" w:themeColor="text1"/>
                <w:sz w:val="22"/>
                <w:szCs w:val="22"/>
                <w:shd w:val="clear" w:color="auto" w:fill="EFEFEF"/>
                <w:lang w:val="en-US"/>
              </w:rPr>
              <w:t>1 (Stochastic)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5652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3</w:t>
            </w:r>
          </w:p>
        </w:tc>
      </w:tr>
      <w:tr w:rsidR="001D74CE" w:rsidRPr="007F1E39" w14:paraId="71160F14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CA4F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k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</w:t>
            </w:r>
            <w:r w:rsidRPr="007F1E39"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  <w:t xml:space="preserve"> (1/s)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c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2210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  <w:t>1.6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AD0D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0C0B90">
              <w:rPr>
                <w:rFonts w:ascii="PingFang TC" w:eastAsia="PingFang TC" w:hAnsi="PingFang TC" w:cs="PingFang TC" w:hint="eastAsia"/>
                <w:iCs/>
                <w:color w:val="000000" w:themeColor="text1"/>
                <w:sz w:val="22"/>
                <w:szCs w:val="22"/>
                <w:shd w:val="clear" w:color="auto" w:fill="EFEFEF"/>
              </w:rPr>
              <w:t>－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f</w:t>
            </w:r>
          </w:p>
        </w:tc>
        <w:tc>
          <w:tcPr>
            <w:tcW w:w="1939" w:type="dxa"/>
            <w:vAlign w:val="center"/>
          </w:tcPr>
          <w:p w14:paraId="389A3E71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4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A3E55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75</w:t>
            </w:r>
            <w:r w:rsidRPr="007F1E39">
              <w:rPr>
                <w:rFonts w:hint="eastAsia"/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i</w:t>
            </w:r>
          </w:p>
        </w:tc>
      </w:tr>
      <w:tr w:rsidR="001D74CE" w:rsidRPr="007F1E39" w14:paraId="3C750A4E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D680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k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D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DA93F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2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2865E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0004</w:t>
            </w:r>
          </w:p>
        </w:tc>
        <w:tc>
          <w:tcPr>
            <w:tcW w:w="1939" w:type="dxa"/>
            <w:vAlign w:val="center"/>
          </w:tcPr>
          <w:p w14:paraId="55998BA1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0C0B90">
              <w:rPr>
                <w:rFonts w:ascii="PingFang TC" w:eastAsia="PingFang TC" w:hAnsi="PingFang TC" w:cs="PingFang TC" w:hint="eastAsia"/>
                <w:iCs/>
                <w:color w:val="000000" w:themeColor="text1"/>
                <w:sz w:val="22"/>
                <w:szCs w:val="22"/>
                <w:shd w:val="clear" w:color="auto" w:fill="EFEFEF"/>
              </w:rPr>
              <w:t>－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h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E8443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5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2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i</w:t>
            </w:r>
          </w:p>
        </w:tc>
      </w:tr>
      <w:tr w:rsidR="001D74CE" w:rsidRPr="007F1E39" w14:paraId="0E4815F7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937DC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k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E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0F7D8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strike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8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0FC26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003</w:t>
            </w:r>
          </w:p>
        </w:tc>
        <w:tc>
          <w:tcPr>
            <w:tcW w:w="1939" w:type="dxa"/>
            <w:vAlign w:val="center"/>
          </w:tcPr>
          <w:p w14:paraId="3DC62030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14-0.54</w:t>
            </w:r>
            <w:r w:rsidRPr="007F1E39">
              <w:rPr>
                <w:rFonts w:hint="eastAsia"/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 w:rsidRPr="007F1E39"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  <w:t>(1/s)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D97DE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25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2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i</w:t>
            </w:r>
          </w:p>
        </w:tc>
      </w:tr>
      <w:tr w:rsidR="001D74CE" w:rsidRPr="007F1E39" w14:paraId="2EFADCF2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F5102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k</w:t>
            </w:r>
            <w:sdt>
              <w:sdtPr>
                <w:rPr>
                  <w:color w:val="000000" w:themeColor="text1"/>
                  <w:sz w:val="22"/>
                  <w:szCs w:val="22"/>
                </w:rPr>
                <w:tag w:val="goog_rdk_11"/>
                <w:id w:val="-1804609413"/>
              </w:sdtPr>
              <w:sdtEndPr/>
              <w:sdtContent>
                <w:r w:rsidRPr="007F1E39">
                  <w:rPr>
                    <w:rFonts w:ascii="Cardo" w:eastAsia="Cardo" w:hAnsi="Cardo" w:cs="Cardo"/>
                    <w:i/>
                    <w:color w:val="000000" w:themeColor="text1"/>
                    <w:sz w:val="22"/>
                    <w:szCs w:val="22"/>
                    <w:shd w:val="clear" w:color="auto" w:fill="EFEFEF"/>
                    <w:vertAlign w:val="subscript"/>
                  </w:rPr>
                  <w:t xml:space="preserve">ADP→ATP </w:t>
                </w:r>
              </w:sdtContent>
            </w:sdt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1/s)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3C757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.0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339FC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bCs/>
                <w:color w:val="000000" w:themeColor="text1"/>
              </w:rPr>
              <w:t>Infinite</w:t>
            </w:r>
          </w:p>
        </w:tc>
        <w:tc>
          <w:tcPr>
            <w:tcW w:w="1939" w:type="dxa"/>
            <w:vAlign w:val="center"/>
          </w:tcPr>
          <w:p w14:paraId="3EA4493F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bCs/>
                <w:color w:val="000000" w:themeColor="text1"/>
              </w:rPr>
              <w:t>Infinite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AC16A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</w:t>
            </w:r>
          </w:p>
        </w:tc>
      </w:tr>
      <w:tr w:rsidR="001D74CE" w:rsidRPr="007F1E39" w14:paraId="7E0B9959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AF6CB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k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e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(1/s)</w:t>
            </w:r>
            <w:r w:rsidRPr="007F1E39">
              <w:rPr>
                <w:color w:val="000000" w:themeColor="text1"/>
                <w:sz w:val="20"/>
                <w:szCs w:val="20"/>
                <w:shd w:val="clear" w:color="auto" w:fill="EFEFE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d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AC380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3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B0C13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4</w:t>
            </w:r>
          </w:p>
        </w:tc>
        <w:tc>
          <w:tcPr>
            <w:tcW w:w="1939" w:type="dxa"/>
            <w:vAlign w:val="center"/>
          </w:tcPr>
          <w:p w14:paraId="565AF112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4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F13E8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33</w:t>
            </w:r>
          </w:p>
        </w:tc>
      </w:tr>
      <w:tr w:rsidR="001D74CE" w:rsidRPr="007F1E39" w14:paraId="5320FC40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6E518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D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</w:t>
            </w:r>
            <w:r w:rsidRPr="007F1E39"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  <w:t xml:space="preserve">, </w:t>
            </w:r>
            <w:r w:rsidRPr="007F1E39">
              <w:rPr>
                <w:i/>
                <w:color w:val="000000" w:themeColor="text1"/>
                <w:sz w:val="20"/>
                <w:szCs w:val="20"/>
                <w:shd w:val="clear" w:color="auto" w:fill="EFEFEF"/>
              </w:rPr>
              <w:t>D</w:t>
            </w:r>
            <w:r w:rsidRPr="007F1E39">
              <w:rPr>
                <w:i/>
                <w:color w:val="000000" w:themeColor="text1"/>
                <w:sz w:val="20"/>
                <w:szCs w:val="20"/>
                <w:shd w:val="clear" w:color="auto" w:fill="EFEFEF"/>
                <w:vertAlign w:val="subscript"/>
              </w:rPr>
              <w:t>de</w:t>
            </w:r>
            <w:r w:rsidRPr="007F1E39">
              <w:rPr>
                <w:rFonts w:hint="eastAsia"/>
                <w:iCs/>
                <w:color w:val="000000" w:themeColor="text1"/>
                <w:sz w:val="22"/>
                <w:szCs w:val="22"/>
                <w:shd w:val="clear" w:color="auto" w:fill="EFEFEF"/>
              </w:rPr>
              <w:t xml:space="preserve"> 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2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d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F83A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9EDB6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6</w:t>
            </w:r>
          </w:p>
        </w:tc>
        <w:tc>
          <w:tcPr>
            <w:tcW w:w="1939" w:type="dxa"/>
            <w:vAlign w:val="center"/>
          </w:tcPr>
          <w:p w14:paraId="34E155BB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6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2AF04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013</w:t>
            </w:r>
          </w:p>
        </w:tc>
      </w:tr>
      <w:tr w:rsidR="001D74CE" w:rsidRPr="007F1E39" w14:paraId="3B4400E0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A0E40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D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D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2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d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16F69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BF7E5" w14:textId="77777777" w:rsidR="001D74CE" w:rsidRPr="00573E78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Infinite </w:t>
            </w: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g</w:t>
            </w:r>
          </w:p>
        </w:tc>
        <w:tc>
          <w:tcPr>
            <w:tcW w:w="1939" w:type="dxa"/>
            <w:vAlign w:val="center"/>
          </w:tcPr>
          <w:p w14:paraId="4681E37C" w14:textId="77777777" w:rsidR="001D74CE" w:rsidRPr="00573E78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Infinite </w:t>
            </w: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g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D6FB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6</w:t>
            </w:r>
          </w:p>
        </w:tc>
      </w:tr>
      <w:tr w:rsidR="001D74CE" w:rsidRPr="007F1E39" w14:paraId="57DF7639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252D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  <w:t>D</w:t>
            </w:r>
            <w:r w:rsidRPr="007F1E39">
              <w:rPr>
                <w:i/>
                <w:color w:val="000000" w:themeColor="text1"/>
                <w:sz w:val="22"/>
                <w:szCs w:val="22"/>
                <w:shd w:val="clear" w:color="auto" w:fill="EFEFEF"/>
                <w:vertAlign w:val="subscript"/>
              </w:rPr>
              <w:t>E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 (μ</w:t>
            </w:r>
            <w:r>
              <w:rPr>
                <w:color w:val="000000" w:themeColor="text1"/>
                <w:sz w:val="22"/>
                <w:szCs w:val="22"/>
                <w:shd w:val="clear" w:color="auto" w:fill="EFEFEF"/>
              </w:rPr>
              <w:t>m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2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/s)</w:t>
            </w: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EFEFEF"/>
                <w:vertAlign w:val="superscript"/>
              </w:rPr>
              <w:t>d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1C679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7CFCC" w14:textId="77777777" w:rsidR="001D74CE" w:rsidRPr="00573E78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Infinite </w:t>
            </w: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g</w:t>
            </w:r>
          </w:p>
        </w:tc>
        <w:tc>
          <w:tcPr>
            <w:tcW w:w="1939" w:type="dxa"/>
            <w:vAlign w:val="center"/>
          </w:tcPr>
          <w:p w14:paraId="656B95A8" w14:textId="77777777" w:rsidR="001D74CE" w:rsidRPr="00573E78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</w:rPr>
              <w:t xml:space="preserve">Infinite </w:t>
            </w:r>
            <w:r w:rsidRPr="00573E78">
              <w:rPr>
                <w:color w:val="000000" w:themeColor="text1"/>
                <w:sz w:val="22"/>
                <w:szCs w:val="22"/>
                <w:shd w:val="clear" w:color="auto" w:fill="EFEFEF"/>
                <w:vertAlign w:val="superscript"/>
              </w:rPr>
              <w:t>g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931FC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0</w:t>
            </w:r>
          </w:p>
        </w:tc>
      </w:tr>
      <w:tr w:rsidR="001D74CE" w:rsidRPr="007F1E39" w14:paraId="5EE627ED" w14:textId="77777777" w:rsidTr="008C1E43">
        <w:trPr>
          <w:trHeight w:val="934"/>
        </w:trPr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75547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7F1E39">
              <w:rPr>
                <w:bCs/>
                <w:color w:val="000000" w:themeColor="text1"/>
                <w:sz w:val="22"/>
                <w:szCs w:val="22"/>
              </w:rPr>
              <w:t xml:space="preserve">MinD concentration </w:t>
            </w:r>
            <w:r>
              <w:rPr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  <w:p w14:paraId="241F663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Cs/>
                <w:color w:val="000000" w:themeColor="text1"/>
                <w:sz w:val="22"/>
                <w:szCs w:val="22"/>
                <w:shd w:val="clear" w:color="auto" w:fill="EFEFEF"/>
              </w:rPr>
            </w:pPr>
            <w:r>
              <w:rPr>
                <w:color w:val="000000" w:themeColor="text1"/>
                <w:sz w:val="22"/>
                <w:szCs w:val="22"/>
              </w:rPr>
              <w:t>(</w:t>
            </w:r>
            <w:r w:rsidRPr="007F1E39">
              <w:rPr>
                <w:color w:val="000000" w:themeColor="text1"/>
                <w:sz w:val="22"/>
                <w:szCs w:val="22"/>
              </w:rPr>
              <w:t>µM</w:t>
            </w:r>
            <w:r>
              <w:rPr>
                <w:color w:val="000000" w:themeColor="text1"/>
                <w:sz w:val="22"/>
                <w:szCs w:val="22"/>
              </w:rPr>
              <w:t>;</w:t>
            </w:r>
            <w:r w:rsidRPr="007F1E39">
              <w:rPr>
                <w:color w:val="000000" w:themeColor="text1"/>
                <w:sz w:val="22"/>
                <w:szCs w:val="22"/>
              </w:rPr>
              <w:t xml:space="preserve"> molecule*)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09176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color w:val="000000" w:themeColor="text1"/>
                <w:sz w:val="22"/>
                <w:szCs w:val="22"/>
              </w:rPr>
              <w:t>1.95 (2205*)</w:t>
            </w:r>
          </w:p>
          <w:p w14:paraId="21F93B07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bCs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PingFang TC" w:hAnsi="Cambria Math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D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e</m:t>
                  </m:r>
                </m:sub>
              </m:sSub>
            </m:oMath>
            <w:r w:rsidRPr="007F1E39">
              <w:rPr>
                <w:bCs/>
                <w:color w:val="000000" w:themeColor="text1"/>
                <w:sz w:val="22"/>
                <w:szCs w:val="22"/>
              </w:rPr>
              <w:t>)</w:t>
            </w:r>
          </w:p>
          <w:p w14:paraId="715A493E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B73A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900*</w:t>
            </w:r>
          </w:p>
        </w:tc>
        <w:tc>
          <w:tcPr>
            <w:tcW w:w="1939" w:type="dxa"/>
            <w:vAlign w:val="center"/>
          </w:tcPr>
          <w:p w14:paraId="5C59EE88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1800*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0B5AC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85</w:t>
            </w:r>
          </w:p>
        </w:tc>
      </w:tr>
      <w:tr w:rsidR="001D74CE" w:rsidRPr="005F4FD2" w14:paraId="5B9837BF" w14:textId="77777777" w:rsidTr="008C1E43">
        <w:tc>
          <w:tcPr>
            <w:tcW w:w="2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6A1E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i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</w:rPr>
              <w:t xml:space="preserve">MinE concentration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e </w:t>
            </w:r>
            <w:r w:rsidRPr="007F1E39">
              <w:rPr>
                <w:color w:val="000000" w:themeColor="text1"/>
                <w:sz w:val="22"/>
                <w:szCs w:val="22"/>
              </w:rPr>
              <w:t>(µM</w:t>
            </w:r>
            <w:r>
              <w:rPr>
                <w:color w:val="000000" w:themeColor="text1"/>
                <w:sz w:val="22"/>
                <w:szCs w:val="22"/>
              </w:rPr>
              <w:t>;</w:t>
            </w:r>
            <w:r w:rsidRPr="007F1E39">
              <w:rPr>
                <w:color w:val="000000" w:themeColor="text1"/>
                <w:sz w:val="22"/>
                <w:szCs w:val="22"/>
              </w:rPr>
              <w:t xml:space="preserve"> molecule*)</w:t>
            </w:r>
          </w:p>
        </w:tc>
        <w:tc>
          <w:tcPr>
            <w:tcW w:w="1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D7142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color w:val="000000" w:themeColor="text1"/>
                <w:sz w:val="22"/>
                <w:szCs w:val="22"/>
              </w:rPr>
              <w:t>1.4 (1580</w:t>
            </w:r>
            <w:r>
              <w:rPr>
                <w:color w:val="000000" w:themeColor="text1"/>
                <w:sz w:val="22"/>
                <w:szCs w:val="22"/>
              </w:rPr>
              <w:t>*</w:t>
            </w:r>
            <w:r w:rsidRPr="007F1E39">
              <w:rPr>
                <w:color w:val="000000" w:themeColor="text1"/>
                <w:sz w:val="22"/>
                <w:szCs w:val="22"/>
              </w:rPr>
              <w:t>)</w:t>
            </w:r>
          </w:p>
          <w:p w14:paraId="6B7ECB1D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</w:rPr>
            </w:pPr>
            <w:r w:rsidRPr="007F1E39">
              <w:rPr>
                <w:bCs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PingFang TC" w:hAnsi="PingFang TC" w:cs="PingFang TC"/>
                      <w:color w:val="000000" w:themeColor="text1"/>
                      <w:sz w:val="22"/>
                      <w:szCs w:val="22"/>
                    </w:rPr>
                    <m:t>c</m:t>
                  </m:r>
                  <m:ctrlPr>
                    <w:rPr>
                      <w:rFonts w:ascii="Cambria Math" w:hAnsi="Cambria Math" w:hint="eastAsia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de</m:t>
                  </m:r>
                </m:sub>
              </m:sSub>
            </m:oMath>
            <w:r w:rsidRPr="007F1E39"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30514" w14:textId="77777777" w:rsidR="001D74CE" w:rsidRPr="007F1E39" w:rsidRDefault="001D74CE" w:rsidP="008C1E43">
            <w:pPr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350*</w:t>
            </w:r>
          </w:p>
        </w:tc>
        <w:tc>
          <w:tcPr>
            <w:tcW w:w="1939" w:type="dxa"/>
            <w:vAlign w:val="center"/>
          </w:tcPr>
          <w:p w14:paraId="7826BF88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675*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EBA93" w14:textId="77777777" w:rsidR="001D74CE" w:rsidRPr="007F1E39" w:rsidRDefault="001D74CE" w:rsidP="008C1E43">
            <w:pPr>
              <w:widowControl w:val="0"/>
              <w:adjustRightInd w:val="0"/>
              <w:snapToGrid w:val="0"/>
              <w:spacing w:before="120" w:line="240" w:lineRule="exact"/>
              <w:rPr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7F1E39">
              <w:rPr>
                <w:color w:val="000000" w:themeColor="text1"/>
                <w:sz w:val="22"/>
                <w:szCs w:val="22"/>
                <w:shd w:val="clear" w:color="auto" w:fill="EFEFEF"/>
              </w:rPr>
              <w:t>0.31</w:t>
            </w:r>
          </w:p>
        </w:tc>
      </w:tr>
    </w:tbl>
    <w:p w14:paraId="799F89E1" w14:textId="2C652C1C" w:rsidR="001D74CE" w:rsidRPr="00573E78" w:rsidRDefault="001D74CE" w:rsidP="00DE480C">
      <w:pPr>
        <w:pStyle w:val="a9"/>
        <w:adjustRightInd w:val="0"/>
        <w:snapToGrid w:val="0"/>
        <w:spacing w:before="120" w:after="0" w:line="240" w:lineRule="auto"/>
        <w:ind w:left="142" w:hanging="142"/>
        <w:contextualSpacing w:val="0"/>
        <w:rPr>
          <w:rFonts w:ascii="Times New Roman" w:hAnsi="Times New Roman"/>
          <w:color w:val="000000" w:themeColor="text1"/>
          <w:sz w:val="22"/>
          <w:szCs w:val="22"/>
        </w:rPr>
      </w:pPr>
      <w:r w:rsidRPr="00573E78">
        <w:rPr>
          <w:rFonts w:ascii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a</w:t>
      </w:r>
      <w:r w:rsidRPr="00573E78">
        <w:rPr>
          <w:rFonts w:ascii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</w:t>
      </w:r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Meacci model: </w: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fldChar w:fldCharType="begin">
          <w:fldData xml:space="preserve">PEVuZE5vdGU+PENpdGU+PEF1dGhvcj5NZWFjY2k8L0F1dGhvcj48WWVhcj4yMDA1PC9ZZWFyPjxS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</w:fldData>
        </w:fldChar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instrText xml:space="preserve"> ADDIN EN.JS.CITE </w:instrTex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fldChar w:fldCharType="separate"/>
      </w:r>
      <w:r w:rsidRPr="00573E78">
        <w:rPr>
          <w:rFonts w:ascii="Times New Roman" w:eastAsia="PingFang TC" w:hAnsi="Times New Roman"/>
          <w:noProof/>
          <w:color w:val="000000" w:themeColor="text1"/>
          <w:sz w:val="22"/>
          <w:szCs w:val="22"/>
        </w:rPr>
        <w:t>(</w:t>
      </w:r>
      <w:hyperlink w:anchor="_ENREF_33" w:tooltip="Meacci, 2005 #1753" w:history="1">
        <w:r w:rsidRPr="00573E78">
          <w:rPr>
            <w:rFonts w:ascii="Times New Roman" w:eastAsia="PingFang TC" w:hAnsi="Times New Roman"/>
            <w:noProof/>
            <w:color w:val="000000" w:themeColor="text1"/>
            <w:sz w:val="22"/>
            <w:szCs w:val="22"/>
          </w:rPr>
          <w:t>Meacci and Kruse, 2005</w:t>
        </w:r>
      </w:hyperlink>
      <w:r w:rsidRPr="00573E78">
        <w:rPr>
          <w:rFonts w:ascii="Times New Roman" w:eastAsia="PingFang TC" w:hAnsi="Times New Roman"/>
          <w:noProof/>
          <w:color w:val="000000" w:themeColor="text1"/>
          <w:sz w:val="22"/>
          <w:szCs w:val="22"/>
        </w:rPr>
        <w:t>)</w: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fldChar w:fldCharType="end"/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; </w:t>
      </w:r>
      <w:r w:rsidRPr="00573E78">
        <w:rPr>
          <w:rFonts w:ascii="Times New Roman" w:hAnsi="Times New Roman"/>
          <w:color w:val="000000" w:themeColor="text1"/>
          <w:sz w:val="22"/>
          <w:szCs w:val="22"/>
          <w:shd w:val="clear" w:color="auto" w:fill="EFEFEF"/>
        </w:rPr>
        <w:t xml:space="preserve">Fischer model: </w:t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  <w:fldChar w:fldCharType="begin">
          <w:fldData xml:space="preserve">PEVuZE5vdGU+PENpdGU+PEF1dGhvcj5GaXNjaGVyLUZyaWVkcmljaDwvQXV0aG9yPjxZZWFyPjIw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</w:fldData>
        </w:fldChar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  <w:instrText xml:space="preserve"> ADDIN EN.JS.CITE </w:instrText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  <w:fldChar w:fldCharType="separate"/>
      </w:r>
      <w:r w:rsidRPr="00573E78">
        <w:rPr>
          <w:rFonts w:ascii="Times New Roman" w:hAnsi="Times New Roman"/>
          <w:iCs/>
          <w:noProof/>
          <w:color w:val="000000" w:themeColor="text1"/>
          <w:sz w:val="22"/>
          <w:szCs w:val="22"/>
        </w:rPr>
        <w:t>(</w:t>
      </w:r>
      <w:hyperlink w:anchor="_ENREF_14" w:tooltip="Fischer-Friedrich, 2010 #5250" w:history="1">
        <w:r w:rsidRPr="00573E78">
          <w:rPr>
            <w:rFonts w:ascii="Times New Roman" w:hAnsi="Times New Roman"/>
            <w:iCs/>
            <w:noProof/>
            <w:color w:val="000000" w:themeColor="text1"/>
            <w:sz w:val="22"/>
            <w:szCs w:val="22"/>
          </w:rPr>
          <w:t>Fischer-Friedrich et al., 2010</w:t>
        </w:r>
      </w:hyperlink>
      <w:r w:rsidRPr="00573E78">
        <w:rPr>
          <w:rFonts w:ascii="Times New Roman" w:hAnsi="Times New Roman"/>
          <w:iCs/>
          <w:noProof/>
          <w:color w:val="000000" w:themeColor="text1"/>
          <w:sz w:val="22"/>
          <w:szCs w:val="22"/>
        </w:rPr>
        <w:t>)</w:t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  <w:fldChar w:fldCharType="end"/>
      </w:r>
      <w:r w:rsidRPr="00573E78">
        <w:rPr>
          <w:rFonts w:ascii="Times New Roman" w:hAnsi="Times New Roman"/>
          <w:iCs/>
          <w:color w:val="000000" w:themeColor="text1"/>
          <w:sz w:val="22"/>
          <w:szCs w:val="22"/>
        </w:rPr>
        <w:t xml:space="preserve">; Wu model: 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begin"/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instrText xml:space="preserve"> ADDIN EN.CITE &lt;EndNote&gt;&lt;Cite&gt;&lt;Author&gt;Wu&lt;/Author&gt;&lt;Year&gt;2015&lt;/Year&gt;&lt;RecNum&gt;9555&lt;/RecNum&gt;&lt;DisplayText&gt;(Wu et al., 2015b)&lt;/DisplayText&gt;&lt;record&gt;&lt;rec-number&gt;9555&lt;/rec-number&gt;&lt;foreign-keys&gt;&lt;key app="EN" db-id="dtvpv9wtledddpe9d2p5aae3prdde099edxp" timestamp="1570778657"&gt;9555&lt;/key&gt;&lt;/foreign-keys&gt;&lt;ref-type name="Journal Article"&gt;17&lt;/ref-type&gt;&lt;contributors&gt;&lt;authors&gt;&lt;author&gt;Wu, F.&lt;/author&gt;&lt;author&gt;van Schie, B. G.&lt;/author&gt;&lt;author&gt;Keymer, J. E.&lt;/author&gt;&lt;author&gt;Dekker, C.&lt;/author&gt;&lt;/authors&gt;&lt;/contributors&gt;&lt;auth-address&gt;Department of Bionanoscience, Kavli Institute of Nanoscience, Delft University of Technology, Lorentzweg 1, Delft 2628 CJ, The Netherlands.&lt;/auth-address&gt;&lt;titles&gt;&lt;title&gt;Symmetry and scale orient Min protein patterns in shaped bacterial sculptures&lt;/title&gt;&lt;secondary-title&gt;Nat Nanotechnol&lt;/secondary-title&gt;&lt;/titles&gt;&lt;periodical&gt;&lt;full-title&gt;Nat Nanotechnol&lt;/full-title&gt;&lt;abbr-1&gt;Nature nanotechnology&lt;/abbr-1&gt;&lt;/periodical&gt;&lt;pages&gt;719-26&lt;/pages&gt;&lt;volume&gt;10&lt;/volume&gt;&lt;number&gt;8&lt;/number&gt;&lt;keywords&gt;&lt;keyword&gt;Cell Cycle Proteins/*chemistry/*metabolism&lt;/keyword&gt;&lt;keyword&gt;Cell Shape/*physiology&lt;/keyword&gt;&lt;keyword&gt;Computer Simulation&lt;/keyword&gt;&lt;keyword&gt;Escherichia coli/chemistry/*cytology/physiology/*ultrastructure&lt;/keyword&gt;&lt;keyword&gt;Escherichia coli Proteins/*chemistry/*metabolism&lt;/keyword&gt;&lt;keyword&gt;*Models, Biological&lt;/keyword&gt;&lt;/keywords&gt;&lt;dates&gt;&lt;year&gt;2015&lt;/year&gt;&lt;pub-dates&gt;&lt;date&gt;Aug&lt;/date&gt;&lt;/pub-dates&gt;&lt;/dates&gt;&lt;isbn&gt;1748-3395 (Electronic)&amp;#xD;1748-3387 (Linking)&lt;/isbn&gt;&lt;accession-num&gt;26098227&lt;/accession-num&gt;&lt;urls&gt;&lt;related-urls&gt;&lt;url&gt;https://www.ncbi.nlm.nih.gov/pubmed/26098227&lt;/url&gt;&lt;url&gt;https://www.ncbi.nlm.nih.gov/pmc/articles/PMC4966624/pdf/emss-63534.pdf&lt;/url&gt;&lt;/related-urls&gt;&lt;/urls&gt;&lt;custom2&gt;PMC4966624&lt;/custom2&gt;&lt;electronic-resource-num&gt;10.1038/nnano.2015.126&lt;/electronic-resource-num&gt;&lt;/record&gt;&lt;/Cite&gt;&lt;/EndNote&gt;</w:instrTex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separate"/>
      </w:r>
      <w:r w:rsidRPr="00573E78">
        <w:rPr>
          <w:rFonts w:ascii="Times New Roman" w:eastAsia="Times New Roman" w:hAnsi="Times New Roman"/>
          <w:noProof/>
          <w:color w:val="000000" w:themeColor="text1"/>
          <w:sz w:val="22"/>
          <w:szCs w:val="22"/>
          <w:shd w:val="clear" w:color="auto" w:fill="EFEFEF"/>
        </w:rPr>
        <w:t>(Wu et al., 201</w:t>
      </w:r>
      <w:r w:rsidR="00766B06">
        <w:rPr>
          <w:rFonts w:ascii="Times New Roman" w:eastAsia="Times New Roman" w:hAnsi="Times New Roman"/>
          <w:noProof/>
          <w:color w:val="000000" w:themeColor="text1"/>
          <w:sz w:val="22"/>
          <w:szCs w:val="22"/>
          <w:shd w:val="clear" w:color="auto" w:fill="EFEFEF"/>
        </w:rPr>
        <w:t>5</w:t>
      </w:r>
      <w:r w:rsidR="00766B06">
        <w:rPr>
          <w:rFonts w:ascii="Times New Roman" w:hAnsi="Times New Roman"/>
          <w:noProof/>
          <w:color w:val="000000" w:themeColor="text1"/>
          <w:sz w:val="22"/>
          <w:szCs w:val="22"/>
          <w:shd w:val="clear" w:color="auto" w:fill="EFEFEF"/>
        </w:rPr>
        <w:t>a</w:t>
      </w:r>
      <w:r w:rsidRPr="00573E78">
        <w:rPr>
          <w:rFonts w:ascii="Times New Roman" w:eastAsia="Times New Roman" w:hAnsi="Times New Roman"/>
          <w:noProof/>
          <w:color w:val="000000" w:themeColor="text1"/>
          <w:sz w:val="22"/>
          <w:szCs w:val="22"/>
          <w:shd w:val="clear" w:color="auto" w:fill="EFEFEF"/>
        </w:rPr>
        <w:t>)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end"/>
      </w:r>
    </w:p>
    <w:p w14:paraId="78796CD4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</w:rPr>
      </w:pPr>
      <w:r w:rsidRPr="00573E78">
        <w:rPr>
          <w:rFonts w:ascii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b</w:t>
      </w:r>
      <w:r w:rsidRPr="00573E78">
        <w:rPr>
          <w:rFonts w:ascii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: attachment of cytosolic MinD-ATP to the membrane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D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: MinD-ATP recruitment by the membrane-bound MinD-ATP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E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>: recruitment of MinE to the membrane by the membrane-bound MinD</w: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>-ATP</w:t>
      </w:r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e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: detachment of the MinDE complex from the membrane due to ATP hydrolysis in MinD by MinE stimulation; 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DP→ATP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: recharging of MinD-ADP with ATP by nucleotide exchange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 diffusion of cytosolic MinD-ADP and MinD-ATP,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E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diffusion of cytosolic MinE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diffusion of the membrane-bound MinD-ATP; and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e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diffusion of the membrane-bound MinD-MinE complex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D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concentration of cytosolic MinD-ADP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T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concentration of cytosolic MinD-ATP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</w:t>
      </w:r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lastRenderedPageBreak/>
        <w:t xml:space="preserve">concentration of membrane-bound MinD-ATP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e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 xml:space="preserve">: concentration of the membrane-bound MinD-MinE complex;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E</m:t>
            </m:r>
          </m:sub>
        </m:sSub>
      </m:oMath>
      <w:r w:rsidRPr="00573E78">
        <w:rPr>
          <w:rFonts w:ascii="Times New Roman" w:eastAsia="PingFang TC" w:hAnsi="Times New Roman"/>
          <w:color w:val="000000" w:themeColor="text1"/>
          <w:sz w:val="22"/>
          <w:szCs w:val="22"/>
        </w:rPr>
        <w:t>: concentration of cytosolic MinE.</w:t>
      </w:r>
    </w:p>
    <w:p w14:paraId="6550F707" w14:textId="77777777" w:rsidR="001D74CE" w:rsidRPr="00573E78" w:rsidRDefault="001D74CE" w:rsidP="00DE480C">
      <w:pPr>
        <w:adjustRightInd w:val="0"/>
        <w:snapToGrid w:val="0"/>
        <w:spacing w:before="120"/>
        <w:ind w:left="142" w:hanging="142"/>
        <w:rPr>
          <w:color w:val="000000" w:themeColor="text1"/>
          <w:sz w:val="22"/>
          <w:szCs w:val="22"/>
          <w:shd w:val="clear" w:color="auto" w:fill="EFEFEF"/>
        </w:rPr>
      </w:pPr>
      <w:r w:rsidRPr="00573E78">
        <w:rPr>
          <w:color w:val="000000" w:themeColor="text1"/>
          <w:sz w:val="22"/>
          <w:szCs w:val="22"/>
          <w:shd w:val="clear" w:color="auto" w:fill="EFEFEF"/>
          <w:vertAlign w:val="superscript"/>
        </w:rPr>
        <w:t>c</w:t>
      </w:r>
      <w:r w:rsidRPr="00573E78">
        <w:rPr>
          <w:color w:val="000000" w:themeColor="text1"/>
          <w:sz w:val="22"/>
          <w:szCs w:val="22"/>
          <w:shd w:val="clear" w:color="auto" w:fill="EFEFEF"/>
        </w:rPr>
        <w:t xml:space="preserve"> 0.0125 1/(μm s) from Fange and Elf, 2006 </w: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begin"/>
      </w:r>
      <w:r w:rsidRPr="00573E78">
        <w:rPr>
          <w:color w:val="000000" w:themeColor="text1"/>
          <w:sz w:val="22"/>
          <w:szCs w:val="22"/>
          <w:shd w:val="clear" w:color="auto" w:fill="EFEFEF"/>
        </w:rPr>
        <w:instrText xml:space="preserve"> ADDIN EN.CITE &lt;EndNote&gt;&lt;Cite&gt;&lt;Author&gt;Fange&lt;/Author&gt;&lt;Year&gt;2006&lt;/Year&gt;&lt;RecNum&gt;1810&lt;/RecNum&gt;&lt;DisplayText&gt;(Fange and Elf, 2006)&lt;/DisplayText&gt;&lt;record&gt;&lt;rec-number&gt;1810&lt;/rec-number&gt;&lt;foreign-keys&gt;&lt;key app="EN" db-id="dtvpv9wtledddpe9d2p5aae3prdde099edxp" timestamp="1570778654"&gt;1810&lt;/key&gt;&lt;/foreign-keys&gt;&lt;ref-type name="Journal Article"&gt;17&lt;/ref-type&gt;&lt;contributors&gt;&lt;authors&gt;&lt;author&gt;Fange, D.&lt;/author&gt;&lt;author&gt;Elf, J.&lt;/author&gt;&lt;/authors&gt;&lt;/contributors&gt;&lt;auth-address&gt;Department of Cell and Molecular Biology, Biomedical Centre, Uppsala University, Uppsala, Sweden.&lt;/auth-address&gt;&lt;titles&gt;&lt;title&gt;&lt;style face="normal" font="default" size="100%"&gt;Noise-induced Min phenotypes in &lt;/style&gt;&lt;style face="italic" font="default" size="100%"&gt;E. coli&lt;/style&gt;&lt;/title&gt;&lt;secondary-title&gt;PLoS Comput Biol&lt;/secondary-title&gt;&lt;alt-title&gt;PLoS computational biology&lt;/alt-title&gt;&lt;/titles&gt;&lt;periodical&gt;&lt;full-title&gt;PLoS Comput Biol&lt;/full-title&gt;&lt;/periodical&gt;&lt;pages&gt;e80&lt;/pages&gt;&lt;volume&gt;2&lt;/volume&gt;&lt;number&gt;6&lt;/number&gt;&lt;keywords&gt;&lt;keyword&gt;Adenosine Triphosphatases/genetics/*metabolism&lt;/keyword&gt;&lt;keyword&gt;Cell Cycle Proteins/genetics/*metabolism&lt;/keyword&gt;&lt;keyword&gt;Cell Nucleus/genetics&lt;/keyword&gt;&lt;keyword&gt;Cell Size&lt;/keyword&gt;&lt;keyword&gt;Diffusion&lt;/keyword&gt;&lt;keyword&gt;Escherichia coli/cytology/genetics/*metabolism&lt;/keyword&gt;&lt;keyword&gt;Escherichia coli Proteins/genetics/*metabolism&lt;/keyword&gt;&lt;keyword&gt;Membrane Proteins/genetics/metabolism&lt;/keyword&gt;&lt;keyword&gt;Models, Biological&lt;/keyword&gt;&lt;keyword&gt;Mutation/genetics&lt;/keyword&gt;&lt;keyword&gt;Phenotype&lt;/keyword&gt;&lt;/keywords&gt;&lt;dates&gt;&lt;year&gt;2006&lt;/year&gt;&lt;pub-dates&gt;&lt;date&gt;Jun 30&lt;/date&gt;&lt;/pub-dates&gt;&lt;/dates&gt;&lt;isbn&gt;1553-7358 (Electronic)&lt;/isbn&gt;&lt;accession-num&gt;16846247&lt;/accession-num&gt;&lt;urls&gt;&lt;related-urls&gt;&lt;url&gt;http://www.ncbi.nlm.nih.gov/entrez/query.fcgi?cmd=Retrieve&amp;amp;db=PubMed&amp;amp;dopt=Citation&amp;amp;list_uids=16846247 &lt;/url&gt;&lt;/related-urls&gt;&lt;/urls&gt;&lt;language&gt;eng&lt;/language&gt;&lt;/record&gt;&lt;/Cite&gt;&lt;/EndNote&gt;</w:instrTex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separate"/>
      </w:r>
      <w:r w:rsidRPr="00573E78">
        <w:rPr>
          <w:noProof/>
          <w:color w:val="000000" w:themeColor="text1"/>
          <w:sz w:val="22"/>
          <w:szCs w:val="22"/>
          <w:shd w:val="clear" w:color="auto" w:fill="EFEFEF"/>
        </w:rPr>
        <w:t>(Fange and Elf, 2006)</w: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end"/>
      </w:r>
      <w:r w:rsidRPr="00573E78">
        <w:rPr>
          <w:color w:val="000000" w:themeColor="text1"/>
          <w:sz w:val="22"/>
          <w:szCs w:val="22"/>
          <w:shd w:val="clear" w:color="auto" w:fill="EFEFEF"/>
        </w:rPr>
        <w:t xml:space="preserve">; 0.1 μm/s from Halatek and Frey 2012 </w: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begin"/>
      </w:r>
      <w:r w:rsidRPr="00573E78">
        <w:rPr>
          <w:color w:val="000000" w:themeColor="text1"/>
          <w:sz w:val="22"/>
          <w:szCs w:val="22"/>
          <w:shd w:val="clear" w:color="auto" w:fill="EFEFEF"/>
        </w:rPr>
        <w:instrText xml:space="preserve"> ADDIN EN.CITE &lt;EndNote&gt;&lt;Cite&gt;&lt;Author&gt;Halatek&lt;/Author&gt;&lt;Year&gt;2012&lt;/Year&gt;&lt;RecNum&gt;9432&lt;/RecNum&gt;&lt;DisplayText&gt;(Halatek and Frey, 2012)&lt;/DisplayText&gt;&lt;record&gt;&lt;rec-number&gt;9432&lt;/rec-number&gt;&lt;foreign-keys&gt;&lt;key app="EN" db-id="dtvpv9wtledddpe9d2p5aae3prdde099edxp" timestamp="1570778657"&gt;9432&lt;/key&gt;&lt;/foreign-keys&gt;&lt;ref-type name="Journal Article"&gt;17&lt;/ref-type&gt;&lt;contributors&gt;&lt;authors&gt;&lt;author&gt;Halatek, J.&lt;/author&gt;&lt;author&gt;Frey, E.&lt;/author&gt;&lt;/authors&gt;&lt;/contributors&gt;&lt;auth-address&gt;Arnold Sommerfeld Center for Theoretical Physics and Center for NanoScience, Department of Physics, Ludwig-Maximilians-Universitat Munchen, Theresienstrasse 37, D-80333 Munchen, Germany.&lt;/auth-address&gt;&lt;titles&gt;&lt;title&gt;Highly canalized MinD transfer and MinE sequestration explain the origin of robust MinCDE-protein dynamics&lt;/title&gt;&lt;secondary-title&gt;Cell Rep&lt;/secondary-title&gt;&lt;/titles&gt;&lt;periodical&gt;&lt;full-title&gt;Cell Rep&lt;/full-title&gt;&lt;/periodical&gt;&lt;pages&gt;741-52&lt;/pages&gt;&lt;volume&gt;1&lt;/volume&gt;&lt;number&gt;6&lt;/number&gt;&lt;edition&gt;2012/07/21&lt;/edition&gt;&lt;keywords&gt;&lt;keyword&gt;Adaptation, Physiological&lt;/keyword&gt;&lt;keyword&gt;Adenosine Triphosphatases/*metabolism&lt;/keyword&gt;&lt;keyword&gt;Cardiolipins/chemistry&lt;/keyword&gt;&lt;keyword&gt;Cell Cycle Proteins/*metabolism&lt;/keyword&gt;&lt;keyword&gt;Cytosol/metabolism&lt;/keyword&gt;&lt;keyword&gt;Escherichia coli/*cytology/*metabolism&lt;/keyword&gt;&lt;keyword&gt;Escherichia coli Proteins/*metabolism&lt;/keyword&gt;&lt;keyword&gt;Hydrolysis&lt;/keyword&gt;&lt;keyword&gt;Models, Biological&lt;/keyword&gt;&lt;keyword&gt;Protein Binding&lt;/keyword&gt;&lt;keyword&gt;Protein Structure, Tertiary&lt;/keyword&gt;&lt;keyword&gt;Protein Transport&lt;/keyword&gt;&lt;keyword&gt;*Signal Transduction&lt;/keyword&gt;&lt;keyword&gt;Temperature&lt;/keyword&gt;&lt;/keywords&gt;&lt;dates&gt;&lt;year&gt;2012&lt;/year&gt;&lt;pub-dates&gt;&lt;date&gt;Jun 28&lt;/date&gt;&lt;/pub-dates&gt;&lt;/dates&gt;&lt;isbn&gt;2211-1247 (Electronic)&lt;/isbn&gt;&lt;accession-num&gt;22813748&lt;/accession-num&gt;&lt;urls&gt;&lt;related-urls&gt;&lt;url&gt;https://www.ncbi.nlm.nih.gov/pubmed/22813748&lt;/url&gt;&lt;/related-urls&gt;&lt;/urls&gt;&lt;electronic-resource-num&gt;10.1016/j.celrep.2012.04.005&lt;/electronic-resource-num&gt;&lt;/record&gt;&lt;/Cite&gt;&lt;/EndNote&gt;</w:instrTex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separate"/>
      </w:r>
      <w:r w:rsidRPr="00573E78">
        <w:rPr>
          <w:noProof/>
          <w:color w:val="000000" w:themeColor="text1"/>
          <w:sz w:val="22"/>
          <w:szCs w:val="22"/>
          <w:shd w:val="clear" w:color="auto" w:fill="EFEFEF"/>
        </w:rPr>
        <w:t>(Halatek and Frey, 2012)</w:t>
      </w:r>
      <w:r w:rsidRPr="00573E78">
        <w:rPr>
          <w:color w:val="000000" w:themeColor="text1"/>
          <w:sz w:val="22"/>
          <w:szCs w:val="22"/>
          <w:shd w:val="clear" w:color="auto" w:fill="EFEFEF"/>
        </w:rPr>
        <w:fldChar w:fldCharType="end"/>
      </w:r>
      <w:r w:rsidRPr="00573E78">
        <w:rPr>
          <w:color w:val="000000" w:themeColor="text1"/>
          <w:sz w:val="22"/>
          <w:szCs w:val="22"/>
          <w:shd w:val="clear" w:color="auto" w:fill="EFEFEF"/>
        </w:rPr>
        <w:t>.</w:t>
      </w:r>
    </w:p>
    <w:p w14:paraId="6E21A4AD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d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Fixed parameters in the initial screening process.</w:t>
      </w:r>
    </w:p>
    <w:p w14:paraId="1BB77896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e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The indicated concentration is at a fixed cell length. Present work: 2.84 μm; Meacci model: 1 μm; Fischer model: 2.5 μm.</w:t>
      </w:r>
    </w:p>
    <w:p w14:paraId="6899D002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lang w:val="en-US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  <w:lang w:val="en-US"/>
        </w:rPr>
        <w:t xml:space="preserve">f  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lang w:val="en-US"/>
        </w:rPr>
        <w:t>In Meacci model, there is no spontaneous attachment of MinD to the membrane. A maximum density of membrane-bound MinD was assumed as 1000 molecules/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>μm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lang w:val="en-US"/>
        </w:rPr>
        <w:t>, and nonlinear fluxes accounting for the formation of MinD aggregates on membrane with additional parameters were included in the model.</w:t>
      </w:r>
    </w:p>
    <w:p w14:paraId="6FCDBB6F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g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These models assumed homogenous cytosolic distribution for MinD and MinE.</w:t>
      </w:r>
    </w:p>
    <w:p w14:paraId="429C81F1" w14:textId="77777777" w:rsidR="001D74CE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h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</w:t>
      </w:r>
      <w:r w:rsidRPr="00573E78">
        <w:rPr>
          <w:rFonts w:ascii="Times New Roman" w:eastAsia="Times New Roman" w:hAnsi="Times New Roman"/>
          <w:bCs/>
          <w:color w:val="000000" w:themeColor="text1"/>
          <w:sz w:val="22"/>
          <w:szCs w:val="22"/>
          <w:shd w:val="clear" w:color="auto" w:fill="EFEFEF"/>
        </w:rPr>
        <w:t xml:space="preserve">The Fischer model lacked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 w:themeColor="text1"/>
                <w:sz w:val="22"/>
                <w:szCs w:val="22"/>
                <w:shd w:val="clear" w:color="auto" w:fill="EFEFEF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2"/>
                <w:szCs w:val="22"/>
                <w:shd w:val="clear" w:color="auto" w:fill="EFEFEF"/>
              </w:rPr>
              <m:t>k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2"/>
                <w:szCs w:val="22"/>
                <w:shd w:val="clear" w:color="auto" w:fill="EFEFEF"/>
              </w:rPr>
              <m:t>dD</m:t>
            </m:r>
          </m:sub>
        </m:sSub>
      </m:oMath>
      <w:r w:rsidRPr="00573E78">
        <w:rPr>
          <w:rFonts w:ascii="Times New Roman" w:eastAsia="Times New Roman" w:hAnsi="Times New Roman"/>
          <w:bCs/>
          <w:color w:val="000000" w:themeColor="text1"/>
          <w:sz w:val="22"/>
          <w:szCs w:val="22"/>
          <w:shd w:val="clear" w:color="auto" w:fill="EFEFEF"/>
        </w:rPr>
        <w:t xml:space="preserve"> because of the assumption that membrane-bound MinD has a tendency to stick together due to random</w:t>
      </w:r>
      <w:r w:rsidRPr="00573E78">
        <w:rPr>
          <w:rFonts w:ascii="Times New Roman" w:eastAsia="Times New Roman" w:hAnsi="Times New Roman" w:hint="eastAsia"/>
          <w:bCs/>
          <w:color w:val="000000" w:themeColor="text1"/>
          <w:sz w:val="22"/>
          <w:szCs w:val="22"/>
          <w:shd w:val="clear" w:color="auto" w:fill="EFEFEF"/>
        </w:rPr>
        <w:t xml:space="preserve"> </w:t>
      </w:r>
      <w:r w:rsidRPr="00573E78">
        <w:rPr>
          <w:rFonts w:ascii="Times New Roman" w:eastAsia="Times New Roman" w:hAnsi="Times New Roman"/>
          <w:bCs/>
          <w:color w:val="000000" w:themeColor="text1"/>
          <w:sz w:val="22"/>
          <w:szCs w:val="22"/>
          <w:shd w:val="clear" w:color="auto" w:fill="EFEFEF"/>
        </w:rPr>
        <w:t>diffusion at the membrane.</w:t>
      </w:r>
    </w:p>
    <w:p w14:paraId="77D83DB6" w14:textId="209AF383" w:rsidR="00056418" w:rsidRPr="00573E78" w:rsidRDefault="001D74CE" w:rsidP="00DE480C">
      <w:pPr>
        <w:pStyle w:val="a9"/>
        <w:adjustRightInd w:val="0"/>
        <w:snapToGrid w:val="0"/>
        <w:spacing w:before="120" w:line="240" w:lineRule="auto"/>
        <w:ind w:left="142" w:hanging="142"/>
        <w:contextualSpacing w:val="0"/>
        <w:rPr>
          <w:rFonts w:ascii="Times New Roman" w:hAnsi="Times New Roman"/>
          <w:color w:val="000000" w:themeColor="text1"/>
          <w:sz w:val="22"/>
          <w:szCs w:val="22"/>
        </w:rPr>
      </w:pP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  <w:vertAlign w:val="superscript"/>
        </w:rPr>
        <w:t>i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 </w:t>
      </w:r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Only 2D parameters are reported in 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t xml:space="preserve">Wu et al., 2015 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begin"/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instrText xml:space="preserve"> ADDIN EN.CITE &lt;EndNote&gt;&lt;Cite&gt;&lt;Author&gt;Wu&lt;/Author&gt;&lt;Year&gt;2015&lt;/Year&gt;&lt;RecNum&gt;9555&lt;/RecNum&gt;&lt;DisplayText&gt;(Wu et al., 2015b)&lt;/DisplayText&gt;&lt;record&gt;&lt;rec-number&gt;9555&lt;/rec-number&gt;&lt;foreign-keys&gt;&lt;key app="EN" db-id="dtvpv9wtledddpe9d2p5aae3prdde099edxp" timestamp="1570778657"&gt;9555&lt;/key&gt;&lt;/foreign-keys&gt;&lt;ref-type name="Journal Article"&gt;17&lt;/ref-type&gt;&lt;contributors&gt;&lt;authors&gt;&lt;author&gt;Wu, F.&lt;/author&gt;&lt;author&gt;van Schie, B. G.&lt;/author&gt;&lt;author&gt;Keymer, J. E.&lt;/author&gt;&lt;author&gt;Dekker, C.&lt;/author&gt;&lt;/authors&gt;&lt;/contributors&gt;&lt;auth-address&gt;Department of Bionanoscience, Kavli Institute of Nanoscience, Delft University of Technology, Lorentzweg 1, Delft 2628 CJ, The Netherlands.&lt;/auth-address&gt;&lt;titles&gt;&lt;title&gt;Symmetry and scale orient Min protein patterns in shaped bacterial sculptures&lt;/title&gt;&lt;secondary-title&gt;Nat Nanotechnol&lt;/secondary-title&gt;&lt;/titles&gt;&lt;periodical&gt;&lt;full-title&gt;Nat Nanotechnol&lt;/full-title&gt;&lt;abbr-1&gt;Nature nanotechnology&lt;/abbr-1&gt;&lt;/periodical&gt;&lt;pages&gt;719-26&lt;/pages&gt;&lt;volume&gt;10&lt;/volume&gt;&lt;number&gt;8&lt;/number&gt;&lt;keywords&gt;&lt;keyword&gt;Cell Cycle Proteins/*chemistry/*metabolism&lt;/keyword&gt;&lt;keyword&gt;Cell Shape/*physiology&lt;/keyword&gt;&lt;keyword&gt;Computer Simulation&lt;/keyword&gt;&lt;keyword&gt;Escherichia coli/chemistry/*cytology/physiology/*ultrastructure&lt;/keyword&gt;&lt;keyword&gt;Escherichia coli Proteins/*chemistry/*metabolism&lt;/keyword&gt;&lt;keyword&gt;*Models, Biological&lt;/keyword&gt;&lt;/keywords&gt;&lt;dates&gt;&lt;year&gt;2015&lt;/year&gt;&lt;pub-dates&gt;&lt;date&gt;Aug&lt;/date&gt;&lt;/pub-dates&gt;&lt;/dates&gt;&lt;isbn&gt;1748-3395 (Electronic)&amp;#xD;1748-3387 (Linking)&lt;/isbn&gt;&lt;accession-num&gt;26098227&lt;/accession-num&gt;&lt;urls&gt;&lt;related-urls&gt;&lt;url&gt;https://www.ncbi.nlm.nih.gov/pubmed/26098227&lt;/url&gt;&lt;url&gt;https://www.ncbi.nlm.nih.gov/pmc/articles/PMC4966624/pdf/emss-63534.pdf&lt;/url&gt;&lt;/related-urls&gt;&lt;/urls&gt;&lt;custom2&gt;PMC4966624&lt;/custom2&gt;&lt;electronic-resource-num&gt;10.1038/nnano.2015.126&lt;/electronic-resource-num&gt;&lt;/record&gt;&lt;/Cite&gt;&lt;/EndNote&gt;</w:instrTex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separate"/>
      </w:r>
      <w:r w:rsidRPr="00573E78">
        <w:rPr>
          <w:rFonts w:ascii="Times New Roman" w:eastAsia="Times New Roman" w:hAnsi="Times New Roman"/>
          <w:noProof/>
          <w:color w:val="000000" w:themeColor="text1"/>
          <w:sz w:val="22"/>
          <w:szCs w:val="22"/>
          <w:shd w:val="clear" w:color="auto" w:fill="EFEFEF"/>
        </w:rPr>
        <w:t>(Wu et al., 2015b)</w:t>
      </w:r>
      <w:r w:rsidRPr="00573E78">
        <w:rPr>
          <w:rFonts w:ascii="Times New Roman" w:eastAsia="Times New Roman" w:hAnsi="Times New Roman"/>
          <w:color w:val="000000" w:themeColor="text1"/>
          <w:sz w:val="22"/>
          <w:szCs w:val="22"/>
          <w:shd w:val="clear" w:color="auto" w:fill="EFEFEF"/>
        </w:rPr>
        <w:fldChar w:fldCharType="end"/>
      </w:r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, which were stated to be converted to 3D parameters during simulation. A notable difference in the Wu model is the formation of reaction fluxes: these rate constants were multiplied by the concentration of cytosolic MinD (for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D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 xml:space="preserve">), or MinE (for </w:t>
      </w:r>
      <m:oMath>
        <m:sSub>
          <m:sSubPr>
            <m:ctrlPr>
              <w:rPr>
                <w:rFonts w:ascii="Cambria Math" w:eastAsia="PingFang TC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eastAsia="PingFang TC" w:hAnsi="Cambria Math"/>
                <w:color w:val="000000" w:themeColor="text1"/>
                <w:sz w:val="22"/>
                <w:szCs w:val="22"/>
              </w:rPr>
              <m:t>dE</m:t>
            </m:r>
          </m:sub>
        </m:sSub>
      </m:oMath>
      <w:r w:rsidRPr="00573E78">
        <w:rPr>
          <w:rFonts w:ascii="Times New Roman" w:hAnsi="Times New Roman"/>
          <w:color w:val="000000" w:themeColor="text1"/>
          <w:sz w:val="22"/>
          <w:szCs w:val="22"/>
        </w:rPr>
        <w:t>) near the membrane. In contrast, in our 1D model, the total cytosolic MinD (MinE) concentration in the corresponding grid was used.</w:t>
      </w:r>
    </w:p>
    <w:sectPr w:rsidR="00056418" w:rsidRPr="00573E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rdo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CE"/>
    <w:rsid w:val="000042CF"/>
    <w:rsid w:val="000077E8"/>
    <w:rsid w:val="000136B3"/>
    <w:rsid w:val="000173E0"/>
    <w:rsid w:val="00020E38"/>
    <w:rsid w:val="00027038"/>
    <w:rsid w:val="0002718E"/>
    <w:rsid w:val="000301BA"/>
    <w:rsid w:val="00035349"/>
    <w:rsid w:val="0004455E"/>
    <w:rsid w:val="00056418"/>
    <w:rsid w:val="00057799"/>
    <w:rsid w:val="00073A01"/>
    <w:rsid w:val="0007560F"/>
    <w:rsid w:val="00080327"/>
    <w:rsid w:val="0008151F"/>
    <w:rsid w:val="000916A6"/>
    <w:rsid w:val="000A23E0"/>
    <w:rsid w:val="000A499C"/>
    <w:rsid w:val="000A6DD4"/>
    <w:rsid w:val="000B1D65"/>
    <w:rsid w:val="000E0DFD"/>
    <w:rsid w:val="000F3DFF"/>
    <w:rsid w:val="001009FF"/>
    <w:rsid w:val="00104674"/>
    <w:rsid w:val="00105C39"/>
    <w:rsid w:val="00111FB5"/>
    <w:rsid w:val="0012037F"/>
    <w:rsid w:val="001215FC"/>
    <w:rsid w:val="001224D0"/>
    <w:rsid w:val="001247D8"/>
    <w:rsid w:val="00132C71"/>
    <w:rsid w:val="001717C2"/>
    <w:rsid w:val="0018546E"/>
    <w:rsid w:val="001856D2"/>
    <w:rsid w:val="0019026C"/>
    <w:rsid w:val="001A2E21"/>
    <w:rsid w:val="001D2556"/>
    <w:rsid w:val="001D74CE"/>
    <w:rsid w:val="001F68F6"/>
    <w:rsid w:val="002075CF"/>
    <w:rsid w:val="00210CBA"/>
    <w:rsid w:val="002232D8"/>
    <w:rsid w:val="00237AFC"/>
    <w:rsid w:val="00246D31"/>
    <w:rsid w:val="002562EF"/>
    <w:rsid w:val="00263254"/>
    <w:rsid w:val="002700B3"/>
    <w:rsid w:val="002756E1"/>
    <w:rsid w:val="00282E9A"/>
    <w:rsid w:val="00283934"/>
    <w:rsid w:val="00303B57"/>
    <w:rsid w:val="00307A49"/>
    <w:rsid w:val="00312638"/>
    <w:rsid w:val="00316B67"/>
    <w:rsid w:val="003231D0"/>
    <w:rsid w:val="00362D5C"/>
    <w:rsid w:val="003808F0"/>
    <w:rsid w:val="003875B1"/>
    <w:rsid w:val="003966E4"/>
    <w:rsid w:val="003B22C4"/>
    <w:rsid w:val="003C1771"/>
    <w:rsid w:val="003D72E3"/>
    <w:rsid w:val="003F1765"/>
    <w:rsid w:val="003F3F4C"/>
    <w:rsid w:val="00427B09"/>
    <w:rsid w:val="00430579"/>
    <w:rsid w:val="004501B1"/>
    <w:rsid w:val="004507B9"/>
    <w:rsid w:val="0045318E"/>
    <w:rsid w:val="00467BDC"/>
    <w:rsid w:val="00495CCA"/>
    <w:rsid w:val="004A580F"/>
    <w:rsid w:val="004A596E"/>
    <w:rsid w:val="004D16A5"/>
    <w:rsid w:val="004E3A39"/>
    <w:rsid w:val="005264F5"/>
    <w:rsid w:val="0053068E"/>
    <w:rsid w:val="005320A8"/>
    <w:rsid w:val="0053589C"/>
    <w:rsid w:val="00563CD8"/>
    <w:rsid w:val="00573E78"/>
    <w:rsid w:val="0057743E"/>
    <w:rsid w:val="00582862"/>
    <w:rsid w:val="00593CCC"/>
    <w:rsid w:val="005A5252"/>
    <w:rsid w:val="005B3B55"/>
    <w:rsid w:val="005C2476"/>
    <w:rsid w:val="005C2892"/>
    <w:rsid w:val="005D6778"/>
    <w:rsid w:val="005E30F0"/>
    <w:rsid w:val="005E3A6C"/>
    <w:rsid w:val="005E4AB3"/>
    <w:rsid w:val="005E5143"/>
    <w:rsid w:val="005E6816"/>
    <w:rsid w:val="005F5FA1"/>
    <w:rsid w:val="00601512"/>
    <w:rsid w:val="006155EF"/>
    <w:rsid w:val="00632839"/>
    <w:rsid w:val="0063669B"/>
    <w:rsid w:val="006471AC"/>
    <w:rsid w:val="0066382D"/>
    <w:rsid w:val="00682950"/>
    <w:rsid w:val="00682B33"/>
    <w:rsid w:val="006A3DAD"/>
    <w:rsid w:val="006A70A1"/>
    <w:rsid w:val="006A7962"/>
    <w:rsid w:val="006C24E5"/>
    <w:rsid w:val="006C6DDB"/>
    <w:rsid w:val="006D0F55"/>
    <w:rsid w:val="006D6B44"/>
    <w:rsid w:val="006E41E3"/>
    <w:rsid w:val="006F13DA"/>
    <w:rsid w:val="006F6F39"/>
    <w:rsid w:val="00700002"/>
    <w:rsid w:val="00704327"/>
    <w:rsid w:val="007309D4"/>
    <w:rsid w:val="00730FFF"/>
    <w:rsid w:val="007403D2"/>
    <w:rsid w:val="00766B06"/>
    <w:rsid w:val="00794FDA"/>
    <w:rsid w:val="00797B10"/>
    <w:rsid w:val="007B1B49"/>
    <w:rsid w:val="007C47BE"/>
    <w:rsid w:val="007C79B4"/>
    <w:rsid w:val="007E7D16"/>
    <w:rsid w:val="007F3A53"/>
    <w:rsid w:val="00803C5B"/>
    <w:rsid w:val="008169BC"/>
    <w:rsid w:val="00817C7E"/>
    <w:rsid w:val="008351A8"/>
    <w:rsid w:val="0088090F"/>
    <w:rsid w:val="00885E27"/>
    <w:rsid w:val="00892443"/>
    <w:rsid w:val="008A2573"/>
    <w:rsid w:val="008A4C79"/>
    <w:rsid w:val="008B61B7"/>
    <w:rsid w:val="008C67E6"/>
    <w:rsid w:val="008E205F"/>
    <w:rsid w:val="009153CC"/>
    <w:rsid w:val="009307F6"/>
    <w:rsid w:val="009400A3"/>
    <w:rsid w:val="00942172"/>
    <w:rsid w:val="00955A5A"/>
    <w:rsid w:val="00960B12"/>
    <w:rsid w:val="009639E8"/>
    <w:rsid w:val="009675CE"/>
    <w:rsid w:val="009769D2"/>
    <w:rsid w:val="00986B4F"/>
    <w:rsid w:val="00995927"/>
    <w:rsid w:val="009B1D42"/>
    <w:rsid w:val="009C7CFE"/>
    <w:rsid w:val="009D1C08"/>
    <w:rsid w:val="00A220B7"/>
    <w:rsid w:val="00A235FD"/>
    <w:rsid w:val="00A26A7F"/>
    <w:rsid w:val="00A30246"/>
    <w:rsid w:val="00A37914"/>
    <w:rsid w:val="00A549E4"/>
    <w:rsid w:val="00A621F6"/>
    <w:rsid w:val="00A74386"/>
    <w:rsid w:val="00A7710B"/>
    <w:rsid w:val="00A86FA9"/>
    <w:rsid w:val="00A91DD5"/>
    <w:rsid w:val="00AB4D8A"/>
    <w:rsid w:val="00AE4C30"/>
    <w:rsid w:val="00AF0FDA"/>
    <w:rsid w:val="00B20AFA"/>
    <w:rsid w:val="00B5128D"/>
    <w:rsid w:val="00B67982"/>
    <w:rsid w:val="00B76A0D"/>
    <w:rsid w:val="00B82240"/>
    <w:rsid w:val="00B87898"/>
    <w:rsid w:val="00BA2E7A"/>
    <w:rsid w:val="00BA3329"/>
    <w:rsid w:val="00BA6207"/>
    <w:rsid w:val="00BB23B7"/>
    <w:rsid w:val="00BB315D"/>
    <w:rsid w:val="00BC5E6D"/>
    <w:rsid w:val="00BE33E0"/>
    <w:rsid w:val="00BF6152"/>
    <w:rsid w:val="00C24450"/>
    <w:rsid w:val="00C44AD4"/>
    <w:rsid w:val="00C477DD"/>
    <w:rsid w:val="00C67CC6"/>
    <w:rsid w:val="00C73D65"/>
    <w:rsid w:val="00C74C94"/>
    <w:rsid w:val="00C75BA1"/>
    <w:rsid w:val="00C80981"/>
    <w:rsid w:val="00C84D7E"/>
    <w:rsid w:val="00CB44A0"/>
    <w:rsid w:val="00CC189A"/>
    <w:rsid w:val="00CD1834"/>
    <w:rsid w:val="00CE0ECB"/>
    <w:rsid w:val="00CF5A30"/>
    <w:rsid w:val="00D03FBF"/>
    <w:rsid w:val="00D13CF1"/>
    <w:rsid w:val="00D14743"/>
    <w:rsid w:val="00D32F82"/>
    <w:rsid w:val="00D42416"/>
    <w:rsid w:val="00D470B9"/>
    <w:rsid w:val="00D65F0E"/>
    <w:rsid w:val="00D8113D"/>
    <w:rsid w:val="00D833C6"/>
    <w:rsid w:val="00DA16BF"/>
    <w:rsid w:val="00DA2377"/>
    <w:rsid w:val="00DA3079"/>
    <w:rsid w:val="00DA39BA"/>
    <w:rsid w:val="00DB1361"/>
    <w:rsid w:val="00DB2DA1"/>
    <w:rsid w:val="00DB4C17"/>
    <w:rsid w:val="00DB55B4"/>
    <w:rsid w:val="00DC6B12"/>
    <w:rsid w:val="00DE2C86"/>
    <w:rsid w:val="00DE480C"/>
    <w:rsid w:val="00E10AD1"/>
    <w:rsid w:val="00E1236A"/>
    <w:rsid w:val="00E13FCC"/>
    <w:rsid w:val="00E15208"/>
    <w:rsid w:val="00E1607A"/>
    <w:rsid w:val="00E363AC"/>
    <w:rsid w:val="00E52FEA"/>
    <w:rsid w:val="00E626DE"/>
    <w:rsid w:val="00E74FAB"/>
    <w:rsid w:val="00E977A4"/>
    <w:rsid w:val="00EA0A76"/>
    <w:rsid w:val="00EA31FB"/>
    <w:rsid w:val="00EA3533"/>
    <w:rsid w:val="00EB78FC"/>
    <w:rsid w:val="00EC5D05"/>
    <w:rsid w:val="00ED635B"/>
    <w:rsid w:val="00ED6F1C"/>
    <w:rsid w:val="00EE34D1"/>
    <w:rsid w:val="00EE7752"/>
    <w:rsid w:val="00EF28D1"/>
    <w:rsid w:val="00F12FF5"/>
    <w:rsid w:val="00F21689"/>
    <w:rsid w:val="00F2197E"/>
    <w:rsid w:val="00F52E41"/>
    <w:rsid w:val="00F6022C"/>
    <w:rsid w:val="00F6396E"/>
    <w:rsid w:val="00F65045"/>
    <w:rsid w:val="00F737A9"/>
    <w:rsid w:val="00F830D9"/>
    <w:rsid w:val="00F85F5C"/>
    <w:rsid w:val="00F90B8D"/>
    <w:rsid w:val="00FA3AFD"/>
    <w:rsid w:val="00FA421B"/>
    <w:rsid w:val="00FA61B8"/>
    <w:rsid w:val="00FB4651"/>
    <w:rsid w:val="00FB4848"/>
    <w:rsid w:val="00FC3EBA"/>
    <w:rsid w:val="00FC4595"/>
    <w:rsid w:val="00FD3EF1"/>
    <w:rsid w:val="00FD6DA6"/>
    <w:rsid w:val="00FD6EB7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BD34A"/>
  <w15:chartTrackingRefBased/>
  <w15:docId w15:val="{02C68B7F-0166-5646-9EC8-94E808042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4CE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74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74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74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74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74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74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74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74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74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D7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1D7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1D7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1D74C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1D74C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D74C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D74C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D74C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D74C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D7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1D7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74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1D7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74C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1D74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74C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/>
      <w14:ligatures w14:val="standardContextual"/>
    </w:rPr>
  </w:style>
  <w:style w:type="character" w:styleId="aa">
    <w:name w:val="Intense Emphasis"/>
    <w:basedOn w:val="a0"/>
    <w:uiPriority w:val="21"/>
    <w:qFormat/>
    <w:rsid w:val="001D74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7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1D74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74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1584</Words>
  <Characters>9035</Characters>
  <Application>Microsoft Office Word</Application>
  <DocSecurity>0</DocSecurity>
  <Lines>75</Lines>
  <Paragraphs>21</Paragraphs>
  <ScaleCrop>false</ScaleCrop>
  <Company/>
  <LinksUpToDate>false</LinksUpToDate>
  <CharactersWithSpaces>1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Ling Shih</dc:creator>
  <cp:keywords/>
  <dc:description/>
  <cp:lastModifiedBy>chingcher yan</cp:lastModifiedBy>
  <cp:revision>4</cp:revision>
  <dcterms:created xsi:type="dcterms:W3CDTF">2024-10-15T06:19:00Z</dcterms:created>
  <dcterms:modified xsi:type="dcterms:W3CDTF">2024-11-21T07:42:00Z</dcterms:modified>
</cp:coreProperties>
</file>